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Integrating RNA-Seq and linkage mapping to identify and characterize qESCT2, a cold tolerance QTL at the early seedling stage in ric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Wenqiang Liu, Zuwu Chen, Liang Guo, Zheng Dong, Biaoren yang, Licheng Liu, Sanxiong Liu, Xiaowu Pa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>*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(State Key Laboratory of Hybrid Rice, Hunan Hybrid Rice Research Center, Hunan Academy of Agricultural Sciences, Changsha 410125, Chin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ary Table S1  SSR marker names used for marker-assisted selection on 12 chromosom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                   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8137" w:type="dxa"/>
        <w:jc w:val="left"/>
        <w:tblInd w:w="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6850"/>
      </w:tblGrid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Chromosome 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SR marker names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3426 RM259 RM243 RM1032 RM23 RM10828 RM6771 RM466 RM6880 RM11383 RM246 RM128 RM265 RM472 RM104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211 RM233 RM1347 RM71 RM5356 RM3443 RM13174 RM341 RM5427 RM450 RM240 RM166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3413 RM6301 RM14586 RM218 RM3434 RM15090 RM7431 RM16 RM8209 RM520 RM143 RM148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451 RM7200 RM5953 RM16686 RM17054 RM252 RM470 RM348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13 RM3777 RM289 RM249 RM6229 RM305 RM5970 RM3170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508 RM6119 RM3431 RM3183 RM4924 RM275 RM5371 RM3307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5752 RM7121 RM3859 RM214 RM500 RM11 RM10 RM234 RM6063 RM172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407 RM38 RM72 RM331 RM339 RM7556 RM477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285 RM5799 RM5526 RM24181 RM566 RM288 RM7306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222 RM216 RM3311 RM5689 RM271 RM147 RM228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7557 RM536 RM6091 RM206 RM6499 RM224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M247 RM7119 RM27902 RM7102 RM1261 RM3331 RM6947 RM2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upplementary Table S2   List of primers used in the stud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tbl>
      <w:tblPr>
        <w:tblW w:w="8018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4138"/>
        <w:gridCol w:w="2261"/>
      </w:tblGrid>
      <w:tr>
        <w:trPr>
          <w:trHeight w:val="460" w:hRule="atLeast"/>
        </w:trPr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rimer</w:t>
            </w:r>
          </w:p>
        </w:tc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equences (5'-3')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xperiments</w:t>
            </w:r>
          </w:p>
        </w:tc>
      </w:tr>
      <w:tr>
        <w:trPr>
          <w:trHeight w:val="460" w:hRule="atLeast"/>
        </w:trPr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qRT</w:t>
            </w:r>
            <w:r>
              <w:rPr>
                <w:sz w:val="18"/>
                <w:szCs w:val="18"/>
                <w:lang w:val="en-US" w:eastAsia="zh-CN"/>
              </w:rPr>
              <w:t>2g0181300</w:t>
            </w:r>
            <w:r>
              <w:rPr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4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CCGTGGATTAGCACCCAGC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T-qPCR</w:t>
            </w:r>
          </w:p>
        </w:tc>
      </w:tr>
      <w:tr>
        <w:trPr>
          <w:trHeight w:val="446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qRT</w:t>
            </w:r>
            <w:r>
              <w:rPr>
                <w:sz w:val="18"/>
                <w:szCs w:val="18"/>
                <w:lang w:val="en-US" w:eastAsia="zh-CN"/>
              </w:rPr>
              <w:t>2g0181300</w:t>
            </w:r>
            <w:r>
              <w:rPr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CTGCTGGTGAAAGAAGTCCT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T-qPCR</w:t>
            </w:r>
          </w:p>
        </w:tc>
      </w:tr>
      <w:tr>
        <w:trPr>
          <w:trHeight w:val="446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qRT2g0207400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GTCGAGAACGTCGACCAG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T-qPCR</w:t>
            </w:r>
          </w:p>
        </w:tc>
      </w:tr>
      <w:tr>
        <w:trPr>
          <w:trHeight w:val="446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qRT2g0207400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GCGCAGGTACGCCTC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T-qPCR</w:t>
            </w:r>
          </w:p>
        </w:tc>
      </w:tr>
      <w:tr>
        <w:trPr>
          <w:trHeight w:val="446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 xml:space="preserve">Actin F                                                                                                   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caps w:val="false"/>
                <w:smallCaps w:val="false"/>
                <w:sz w:val="18"/>
                <w:szCs w:val="18"/>
                <w:lang w:val="en-US" w:eastAsia="zh-CN"/>
              </w:rPr>
              <w:t>tggcatctctcagcacattcc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T-qPCR</w:t>
            </w:r>
          </w:p>
        </w:tc>
      </w:tr>
      <w:tr>
        <w:trPr>
          <w:trHeight w:val="446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tin 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caps w:val="false"/>
                <w:smallCaps w:val="false"/>
                <w:sz w:val="18"/>
                <w:szCs w:val="18"/>
                <w:lang w:val="en-US" w:eastAsia="zh-CN"/>
              </w:rPr>
              <w:t>tgcacaatggatgggtcag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T-qPCR</w:t>
            </w:r>
          </w:p>
        </w:tc>
      </w:tr>
      <w:tr>
        <w:trPr>
          <w:trHeight w:val="421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DS</w:t>
            </w:r>
            <w:r>
              <w:rPr>
                <w:sz w:val="18"/>
                <w:szCs w:val="18"/>
                <w:lang w:val="en-US" w:eastAsia="zh-CN"/>
              </w:rPr>
              <w:t>2g0181300</w:t>
            </w:r>
            <w:r>
              <w:rPr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CTCCCTCCTCCCATGACT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Sequence alignment</w:t>
            </w:r>
          </w:p>
        </w:tc>
      </w:tr>
      <w:tr>
        <w:trPr>
          <w:trHeight w:val="446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DS</w:t>
            </w:r>
            <w:r>
              <w:rPr>
                <w:sz w:val="18"/>
                <w:szCs w:val="18"/>
                <w:lang w:val="en-US" w:eastAsia="zh-CN"/>
              </w:rPr>
              <w:t>2g0181300</w:t>
            </w:r>
            <w:r>
              <w:rPr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GCGTCGATCGTGTTCTTG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Sequence alignment</w:t>
            </w:r>
          </w:p>
        </w:tc>
      </w:tr>
      <w:tr>
        <w:trPr>
          <w:trHeight w:val="446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r</w:t>
            </w:r>
            <w:r>
              <w:rPr>
                <w:sz w:val="18"/>
                <w:szCs w:val="18"/>
                <w:lang w:val="en-US" w:eastAsia="zh-CN"/>
              </w:rPr>
              <w:t>2g0181300</w:t>
            </w:r>
            <w:r>
              <w:rPr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agtggtctcCCACGCCGACCCATCCGACCTCA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Vector construction</w:t>
            </w:r>
          </w:p>
        </w:tc>
      </w:tr>
      <w:tr>
        <w:trPr>
          <w:trHeight w:val="46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r</w:t>
            </w:r>
            <w:r>
              <w:rPr>
                <w:sz w:val="18"/>
                <w:szCs w:val="18"/>
                <w:lang w:val="en-US" w:eastAsia="zh-CN"/>
              </w:rPr>
              <w:t>2g0181300</w:t>
            </w:r>
            <w:r>
              <w:rPr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agtggtctcTGAGGTCGGATGGGTCGGCGTGG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Vector construction</w:t>
            </w:r>
          </w:p>
        </w:tc>
      </w:tr>
      <w:tr>
        <w:trPr>
          <w:trHeight w:val="460" w:hRule="atLeast"/>
        </w:trPr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r2g0207400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agtggtctcGCCCGACGTCGCCCAGAGCGTGG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Vector construction</w:t>
            </w:r>
          </w:p>
        </w:tc>
      </w:tr>
      <w:tr>
        <w:trPr>
          <w:trHeight w:val="460" w:hRule="atLeast"/>
        </w:trPr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r2g0207400R</w:t>
            </w:r>
          </w:p>
        </w:tc>
        <w:tc>
          <w:tcPr>
            <w:tcW w:w="4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agtggtctcCCACGCTCTGGGCGACGTCGGGC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Vector construction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4320" w:dyaOrig="390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4.75pt;height:154.45pt" filled="f" o:ole="">
            <v:imagedata r:id="rId3" o:title=""/>
          </v:shape>
          <o:OLEObject Type="Embed" ProgID="" ShapeID="ole_rId2" DrawAspect="Content" ObjectID="_248520106" r:id="rId2"/>
        </w:object>
      </w:r>
      <w:r>
        <w:rPr/>
        <w:object w:dxaOrig="4378" w:dyaOrig="390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7.85pt;height:157.7pt" filled="f" o:ole="">
            <v:imagedata r:id="rId5" o:title=""/>
          </v:shape>
          <o:OLEObject Type="Embed" ProgID="" ShapeID="ole_rId4" DrawAspect="Content" ObjectID="_1789413518" r:id="rId4"/>
        </w:objec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iCs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upplementary Figure S1 Relative expression level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Os02g018130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Os02g0207400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after cold treatment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at 0, 3, 12 h between IL43 and XZX45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* </w:t>
      </w:r>
      <w:r>
        <w:rPr>
          <w:rFonts w:eastAsia="宋体" w:cs="Times New Roman" w:ascii="Times New Roman" w:hAnsi="Times New Roman"/>
          <w:iCs/>
          <w:kern w:val="2"/>
          <w:sz w:val="24"/>
          <w:szCs w:val="24"/>
          <w:lang w:val="en-US" w:eastAsia="zh-CN"/>
        </w:rPr>
        <w:t xml:space="preserve">significant difference </w:t>
      </w:r>
      <w:r>
        <w:rPr>
          <w:rFonts w:cs="Times New Roman" w:ascii="Times New Roman" w:hAnsi="Times New Roman"/>
          <w:iCs/>
          <w:kern w:val="2"/>
          <w:sz w:val="24"/>
          <w:szCs w:val="24"/>
          <w:lang w:val="en-US" w:eastAsia="zh-CN"/>
        </w:rPr>
        <w:t xml:space="preserve">at </w:t>
      </w:r>
      <w:r>
        <w:rPr>
          <w:rFonts w:eastAsia="宋体" w:cs="Times New Roman" w:ascii="Times New Roman" w:hAnsi="Times New Roman"/>
          <w:iCs/>
          <w:kern w:val="2"/>
          <w:sz w:val="24"/>
          <w:szCs w:val="24"/>
        </w:rPr>
        <w:t>P &lt;0.05</w:t>
      </w:r>
      <w:r>
        <w:rPr>
          <w:rFonts w:cs="Times New Roman" w:ascii="Times New Roman" w:hAnsi="Times New Roman"/>
          <w:iCs/>
          <w:kern w:val="2"/>
          <w:sz w:val="24"/>
          <w:szCs w:val="24"/>
          <w:lang w:val="en-US" w:eastAsia="zh-CN"/>
        </w:rPr>
        <w:t xml:space="preserve"> level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** </w:t>
      </w:r>
      <w:r>
        <w:rPr>
          <w:rFonts w:eastAsia="宋体" w:cs="Times New Roman" w:ascii="Times New Roman" w:hAnsi="Times New Roman"/>
          <w:iCs/>
          <w:kern w:val="2"/>
          <w:sz w:val="24"/>
          <w:szCs w:val="24"/>
          <w:lang w:val="en-US" w:eastAsia="zh-CN"/>
        </w:rPr>
        <w:t xml:space="preserve">significant difference </w:t>
      </w:r>
      <w:r>
        <w:rPr>
          <w:rFonts w:cs="Times New Roman" w:ascii="Times New Roman" w:hAnsi="Times New Roman"/>
          <w:iCs/>
          <w:kern w:val="2"/>
          <w:sz w:val="24"/>
          <w:szCs w:val="24"/>
          <w:lang w:val="en-US" w:eastAsia="zh-CN"/>
        </w:rPr>
        <w:t xml:space="preserve">at </w:t>
      </w:r>
      <w:r>
        <w:rPr>
          <w:rFonts w:eastAsia="宋体" w:cs="Times New Roman" w:ascii="Times New Roman" w:hAnsi="Times New Roman"/>
          <w:iCs/>
          <w:kern w:val="2"/>
          <w:sz w:val="24"/>
          <w:szCs w:val="24"/>
        </w:rPr>
        <w:t>P &lt;0.0</w:t>
      </w:r>
      <w:r>
        <w:rPr>
          <w:rFonts w:cs="Times New Roman" w:ascii="Times New Roman" w:hAnsi="Times New Roman"/>
          <w:iCs/>
          <w:kern w:val="2"/>
          <w:sz w:val="24"/>
          <w:szCs w:val="24"/>
          <w:lang w:val="en-US" w:eastAsia="zh-CN"/>
        </w:rPr>
        <w:t>1 leve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iCs/>
          <w:kern w:val="2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iCs/>
          <w:kern w:val="2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kern w:val="2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kern w:val="2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1:21:00Z</dcterms:created>
  <dc:creator>稻路曲折</dc:creator>
  <dc:description/>
  <dc:language>en-US</dc:language>
  <cp:lastModifiedBy>稻路曲折</cp:lastModifiedBy>
  <dcterms:modified xsi:type="dcterms:W3CDTF">2025-04-17T05:39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B7DFDED5D74DD68B7102D09C3B09DF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TMxMDg2YzVhOTkyOGYxMWQ3M2YzODNkYTM3YjQxZDYiLCJ1c2VySWQiOiIxMTcxODk2OTUyIn0=</vt:lpwstr>
  </property>
</Properties>
</file>